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7AE4E" w14:textId="15277EC8" w:rsidR="00550CE9" w:rsidRPr="00E348FE" w:rsidRDefault="00BE2ADB" w:rsidP="00550CE9">
      <w:pPr>
        <w:pStyle w:val="TOC1"/>
      </w:pPr>
      <w:r>
        <w:t xml:space="preserve">Additional </w:t>
      </w:r>
      <w:r w:rsidR="00550CE9" w:rsidRPr="00E348FE">
        <w:t>file 1 – Demographic characteristics of positive ca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516"/>
        <w:gridCol w:w="1426"/>
        <w:gridCol w:w="1120"/>
      </w:tblGrid>
      <w:tr w:rsidR="00550CE9" w:rsidRPr="00E348FE" w14:paraId="5E60BFFB" w14:textId="77777777" w:rsidTr="003A3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086B2B0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s of malaria cases (n=47)</w:t>
            </w:r>
          </w:p>
        </w:tc>
        <w:tc>
          <w:tcPr>
            <w:tcW w:w="1426" w:type="dxa"/>
          </w:tcPr>
          <w:p w14:paraId="5A81E74C" w14:textId="77777777" w:rsidR="00550CE9" w:rsidRPr="00E348FE" w:rsidRDefault="00550CE9" w:rsidP="003A3D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20" w:type="dxa"/>
          </w:tcPr>
          <w:p w14:paraId="449334E3" w14:textId="77777777" w:rsidR="00550CE9" w:rsidRPr="00E348FE" w:rsidRDefault="00550CE9" w:rsidP="003A3D1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%</w:t>
            </w:r>
          </w:p>
        </w:tc>
      </w:tr>
      <w:tr w:rsidR="00550CE9" w:rsidRPr="00E348FE" w14:paraId="0EC63DF2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0B1E004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26" w:type="dxa"/>
          </w:tcPr>
          <w:p w14:paraId="02EBDF82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2DEA40D7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6D3921FE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6431C1E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Men</w:t>
            </w:r>
          </w:p>
        </w:tc>
        <w:tc>
          <w:tcPr>
            <w:tcW w:w="1426" w:type="dxa"/>
          </w:tcPr>
          <w:p w14:paraId="379A955F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20" w:type="dxa"/>
          </w:tcPr>
          <w:p w14:paraId="40613B9F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7%</w:t>
            </w:r>
          </w:p>
        </w:tc>
      </w:tr>
      <w:tr w:rsidR="00550CE9" w:rsidRPr="00E348FE" w14:paraId="508004C6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3DA084E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Women</w:t>
            </w:r>
          </w:p>
        </w:tc>
        <w:tc>
          <w:tcPr>
            <w:tcW w:w="1426" w:type="dxa"/>
          </w:tcPr>
          <w:p w14:paraId="1E7D7C11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20" w:type="dxa"/>
          </w:tcPr>
          <w:p w14:paraId="4F0D68F3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3%</w:t>
            </w:r>
          </w:p>
        </w:tc>
      </w:tr>
      <w:tr w:rsidR="00550CE9" w:rsidRPr="00E348FE" w14:paraId="36EBD32E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A43F93E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26" w:type="dxa"/>
          </w:tcPr>
          <w:p w14:paraId="7CBDAD24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13A83451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2AEB69D8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01157B1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Median age (range)</w:t>
            </w:r>
          </w:p>
        </w:tc>
        <w:tc>
          <w:tcPr>
            <w:tcW w:w="1426" w:type="dxa"/>
          </w:tcPr>
          <w:p w14:paraId="045DDBD3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y (6y-75y)</w:t>
            </w:r>
          </w:p>
        </w:tc>
        <w:tc>
          <w:tcPr>
            <w:tcW w:w="1120" w:type="dxa"/>
          </w:tcPr>
          <w:p w14:paraId="1FC6DBCF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26E00E33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4484E8D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 of infection</w:t>
            </w:r>
          </w:p>
        </w:tc>
        <w:tc>
          <w:tcPr>
            <w:tcW w:w="1426" w:type="dxa"/>
          </w:tcPr>
          <w:p w14:paraId="04FA2ADA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0C4AA672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341E03E8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C8D8980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West Africa</w:t>
            </w:r>
          </w:p>
        </w:tc>
        <w:tc>
          <w:tcPr>
            <w:tcW w:w="1426" w:type="dxa"/>
          </w:tcPr>
          <w:p w14:paraId="5CE0DE92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20" w:type="dxa"/>
          </w:tcPr>
          <w:p w14:paraId="39C7769C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3%</w:t>
            </w:r>
          </w:p>
        </w:tc>
      </w:tr>
      <w:tr w:rsidR="00550CE9" w:rsidRPr="00E348FE" w14:paraId="43E16BEA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E88AED3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East Africa</w:t>
            </w:r>
          </w:p>
        </w:tc>
        <w:tc>
          <w:tcPr>
            <w:tcW w:w="1426" w:type="dxa"/>
          </w:tcPr>
          <w:p w14:paraId="5CA7C2CC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20" w:type="dxa"/>
          </w:tcPr>
          <w:p w14:paraId="2AE8E68D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9%</w:t>
            </w:r>
          </w:p>
        </w:tc>
      </w:tr>
      <w:tr w:rsidR="00550CE9" w:rsidRPr="00E348FE" w14:paraId="61336238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9F5CECB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entral Africa</w:t>
            </w:r>
          </w:p>
        </w:tc>
        <w:tc>
          <w:tcPr>
            <w:tcW w:w="1426" w:type="dxa"/>
          </w:tcPr>
          <w:p w14:paraId="260B12F8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20" w:type="dxa"/>
          </w:tcPr>
          <w:p w14:paraId="11E38A0A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5 %</w:t>
            </w:r>
          </w:p>
        </w:tc>
      </w:tr>
      <w:tr w:rsidR="00550CE9" w:rsidRPr="00E348FE" w14:paraId="7BEE4834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0B4BEE37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Central Asia</w:t>
            </w:r>
          </w:p>
        </w:tc>
        <w:tc>
          <w:tcPr>
            <w:tcW w:w="1426" w:type="dxa"/>
          </w:tcPr>
          <w:p w14:paraId="7AFE6EB9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0" w:type="dxa"/>
          </w:tcPr>
          <w:p w14:paraId="0DEA98A2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%</w:t>
            </w:r>
          </w:p>
        </w:tc>
      </w:tr>
      <w:tr w:rsidR="00550CE9" w:rsidRPr="00E348FE" w14:paraId="64908CBF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F54EC6C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South Asia</w:t>
            </w:r>
          </w:p>
        </w:tc>
        <w:tc>
          <w:tcPr>
            <w:tcW w:w="1426" w:type="dxa"/>
          </w:tcPr>
          <w:p w14:paraId="77FEDD0C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0" w:type="dxa"/>
          </w:tcPr>
          <w:p w14:paraId="07731245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%</w:t>
            </w:r>
          </w:p>
        </w:tc>
      </w:tr>
      <w:tr w:rsidR="00550CE9" w:rsidRPr="00550CE9" w14:paraId="13AA02CE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874779F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origin from endemic area</w:t>
            </w:r>
          </w:p>
        </w:tc>
        <w:tc>
          <w:tcPr>
            <w:tcW w:w="1426" w:type="dxa"/>
          </w:tcPr>
          <w:p w14:paraId="471DC862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5C9D253A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3DE5FCBD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7C3A5F6A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426" w:type="dxa"/>
          </w:tcPr>
          <w:p w14:paraId="666B69C1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20" w:type="dxa"/>
          </w:tcPr>
          <w:p w14:paraId="41C501E1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4%</w:t>
            </w:r>
          </w:p>
        </w:tc>
      </w:tr>
      <w:tr w:rsidR="00550CE9" w:rsidRPr="00E348FE" w14:paraId="0D48A258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B1DBCFF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426" w:type="dxa"/>
          </w:tcPr>
          <w:p w14:paraId="7EE85069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0" w:type="dxa"/>
          </w:tcPr>
          <w:p w14:paraId="3161BAD1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6%</w:t>
            </w:r>
          </w:p>
        </w:tc>
      </w:tr>
      <w:tr w:rsidR="00550CE9" w:rsidRPr="00E348FE" w14:paraId="3D9D2EA9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688C936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 for exposure</w:t>
            </w:r>
          </w:p>
        </w:tc>
        <w:tc>
          <w:tcPr>
            <w:tcW w:w="1426" w:type="dxa"/>
          </w:tcPr>
          <w:p w14:paraId="389BDBC8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4E4B6637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093AF2B0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213EBB3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  Visiting friends and family</w:t>
            </w:r>
          </w:p>
        </w:tc>
        <w:tc>
          <w:tcPr>
            <w:tcW w:w="1426" w:type="dxa"/>
          </w:tcPr>
          <w:p w14:paraId="614617DA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20" w:type="dxa"/>
          </w:tcPr>
          <w:p w14:paraId="590E00A0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8%</w:t>
            </w:r>
          </w:p>
        </w:tc>
      </w:tr>
      <w:tr w:rsidR="00550CE9" w:rsidRPr="00E348FE" w14:paraId="149CA9A4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57D0761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Migrant</w:t>
            </w:r>
          </w:p>
        </w:tc>
        <w:tc>
          <w:tcPr>
            <w:tcW w:w="1426" w:type="dxa"/>
          </w:tcPr>
          <w:p w14:paraId="1890EBFB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20" w:type="dxa"/>
          </w:tcPr>
          <w:p w14:paraId="0AB9CA90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4%</w:t>
            </w:r>
          </w:p>
        </w:tc>
      </w:tr>
      <w:tr w:rsidR="00550CE9" w:rsidRPr="00E348FE" w14:paraId="7D898405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924BC50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ourist</w:t>
            </w:r>
          </w:p>
        </w:tc>
        <w:tc>
          <w:tcPr>
            <w:tcW w:w="1426" w:type="dxa"/>
          </w:tcPr>
          <w:p w14:paraId="71592AB1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20" w:type="dxa"/>
          </w:tcPr>
          <w:p w14:paraId="04C7BC25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9%</w:t>
            </w:r>
          </w:p>
        </w:tc>
      </w:tr>
      <w:tr w:rsidR="00550CE9" w:rsidRPr="00E348FE" w14:paraId="4A22B363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F9AB6F1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Residency in endemic area</w:t>
            </w:r>
          </w:p>
        </w:tc>
        <w:tc>
          <w:tcPr>
            <w:tcW w:w="1426" w:type="dxa"/>
          </w:tcPr>
          <w:p w14:paraId="0D691099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0" w:type="dxa"/>
          </w:tcPr>
          <w:p w14:paraId="12AE7748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%</w:t>
            </w:r>
          </w:p>
        </w:tc>
      </w:tr>
      <w:tr w:rsidR="00550CE9" w:rsidRPr="00E348FE" w14:paraId="643B5546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048B994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malaria episodes</w:t>
            </w:r>
          </w:p>
        </w:tc>
        <w:tc>
          <w:tcPr>
            <w:tcW w:w="1426" w:type="dxa"/>
          </w:tcPr>
          <w:p w14:paraId="710429B8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47C17892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0BD66B33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3434F45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426" w:type="dxa"/>
          </w:tcPr>
          <w:p w14:paraId="5844F909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20" w:type="dxa"/>
          </w:tcPr>
          <w:p w14:paraId="6912A87B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7%</w:t>
            </w:r>
          </w:p>
        </w:tc>
      </w:tr>
      <w:tr w:rsidR="00550CE9" w:rsidRPr="00E348FE" w14:paraId="201D7576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BDB4850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426" w:type="dxa"/>
          </w:tcPr>
          <w:p w14:paraId="6671F529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20" w:type="dxa"/>
          </w:tcPr>
          <w:p w14:paraId="3CD70667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7%</w:t>
            </w:r>
          </w:p>
        </w:tc>
      </w:tr>
      <w:tr w:rsidR="00550CE9" w:rsidRPr="00E348FE" w14:paraId="4D8A08B9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52FF3C1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No information</w:t>
            </w:r>
          </w:p>
        </w:tc>
        <w:tc>
          <w:tcPr>
            <w:tcW w:w="1426" w:type="dxa"/>
          </w:tcPr>
          <w:p w14:paraId="3BA6FC52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0" w:type="dxa"/>
          </w:tcPr>
          <w:p w14:paraId="102A9B07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6%</w:t>
            </w:r>
          </w:p>
        </w:tc>
      </w:tr>
      <w:tr w:rsidR="00550CE9" w:rsidRPr="00E348FE" w14:paraId="286EE9C9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37D8F5A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prophylaxis</w:t>
            </w:r>
          </w:p>
        </w:tc>
        <w:tc>
          <w:tcPr>
            <w:tcW w:w="1426" w:type="dxa"/>
          </w:tcPr>
          <w:p w14:paraId="42F149FC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3DB01DAA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03CC078E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20B947E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426" w:type="dxa"/>
          </w:tcPr>
          <w:p w14:paraId="514C82C2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20" w:type="dxa"/>
          </w:tcPr>
          <w:p w14:paraId="7F413646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%</w:t>
            </w:r>
          </w:p>
        </w:tc>
      </w:tr>
      <w:tr w:rsidR="00550CE9" w:rsidRPr="00E348FE" w14:paraId="613FE544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454A8A42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426" w:type="dxa"/>
          </w:tcPr>
          <w:p w14:paraId="57A6DE3E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120" w:type="dxa"/>
          </w:tcPr>
          <w:p w14:paraId="37A8C950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3%</w:t>
            </w:r>
          </w:p>
        </w:tc>
      </w:tr>
      <w:tr w:rsidR="00550CE9" w:rsidRPr="00E348FE" w14:paraId="0BDFB028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6B4B4E6C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Incomplete prophylaxis</w:t>
            </w:r>
          </w:p>
        </w:tc>
        <w:tc>
          <w:tcPr>
            <w:tcW w:w="1426" w:type="dxa"/>
          </w:tcPr>
          <w:p w14:paraId="430C7494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20" w:type="dxa"/>
          </w:tcPr>
          <w:p w14:paraId="4FE1289B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%</w:t>
            </w:r>
          </w:p>
        </w:tc>
      </w:tr>
      <w:tr w:rsidR="00550CE9" w:rsidRPr="00E348FE" w14:paraId="5B36B33E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F75ACF3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aemia</w:t>
            </w: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426" w:type="dxa"/>
          </w:tcPr>
          <w:p w14:paraId="0078A585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</w:tcPr>
          <w:p w14:paraId="2F729E7B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50CE9" w:rsidRPr="00E348FE" w14:paraId="4EEB006A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5C873FB4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0.1 – 0.4</w:t>
            </w:r>
          </w:p>
        </w:tc>
        <w:tc>
          <w:tcPr>
            <w:tcW w:w="1426" w:type="dxa"/>
          </w:tcPr>
          <w:p w14:paraId="4BA3CD62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20" w:type="dxa"/>
          </w:tcPr>
          <w:p w14:paraId="660AFF24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8%</w:t>
            </w:r>
          </w:p>
        </w:tc>
      </w:tr>
      <w:tr w:rsidR="00550CE9" w:rsidRPr="00E348FE" w14:paraId="5392B3BC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87BB169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0.5 – 0.9 </w:t>
            </w:r>
          </w:p>
        </w:tc>
        <w:tc>
          <w:tcPr>
            <w:tcW w:w="1426" w:type="dxa"/>
          </w:tcPr>
          <w:p w14:paraId="2C51C6E3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20" w:type="dxa"/>
          </w:tcPr>
          <w:p w14:paraId="5847BFB7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1%</w:t>
            </w:r>
          </w:p>
        </w:tc>
      </w:tr>
      <w:tr w:rsidR="00550CE9" w:rsidRPr="00E348FE" w14:paraId="79C578EE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E060E7C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1 – 1.9</w:t>
            </w:r>
          </w:p>
        </w:tc>
        <w:tc>
          <w:tcPr>
            <w:tcW w:w="1426" w:type="dxa"/>
          </w:tcPr>
          <w:p w14:paraId="09668710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20" w:type="dxa"/>
          </w:tcPr>
          <w:p w14:paraId="3D582663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3%</w:t>
            </w:r>
          </w:p>
        </w:tc>
      </w:tr>
      <w:tr w:rsidR="00550CE9" w:rsidRPr="00E348FE" w14:paraId="305DA0C9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27BD41EA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2 – 2.9</w:t>
            </w:r>
          </w:p>
        </w:tc>
        <w:tc>
          <w:tcPr>
            <w:tcW w:w="1426" w:type="dxa"/>
          </w:tcPr>
          <w:p w14:paraId="229686CD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20" w:type="dxa"/>
          </w:tcPr>
          <w:p w14:paraId="03BE2352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4%</w:t>
            </w:r>
          </w:p>
        </w:tc>
      </w:tr>
      <w:tr w:rsidR="00550CE9" w:rsidRPr="00E348FE" w14:paraId="1F811A47" w14:textId="77777777" w:rsidTr="003A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12EE0801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3 - 4</w:t>
            </w:r>
          </w:p>
        </w:tc>
        <w:tc>
          <w:tcPr>
            <w:tcW w:w="1426" w:type="dxa"/>
          </w:tcPr>
          <w:p w14:paraId="50B5BEB1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0" w:type="dxa"/>
          </w:tcPr>
          <w:p w14:paraId="67616C35" w14:textId="77777777" w:rsidR="00550CE9" w:rsidRPr="00E348FE" w:rsidRDefault="00550CE9" w:rsidP="003A3D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%</w:t>
            </w:r>
          </w:p>
        </w:tc>
      </w:tr>
      <w:tr w:rsidR="00550CE9" w:rsidRPr="00E348FE" w14:paraId="125D1FC2" w14:textId="77777777" w:rsidTr="003A3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6" w:type="dxa"/>
          </w:tcPr>
          <w:p w14:paraId="36D9D449" w14:textId="77777777" w:rsidR="00550CE9" w:rsidRPr="00E348FE" w:rsidRDefault="00550CE9" w:rsidP="003A3D1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>No data</w:t>
            </w:r>
          </w:p>
        </w:tc>
        <w:tc>
          <w:tcPr>
            <w:tcW w:w="1426" w:type="dxa"/>
          </w:tcPr>
          <w:p w14:paraId="5DB1BABA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20" w:type="dxa"/>
          </w:tcPr>
          <w:p w14:paraId="065552FB" w14:textId="77777777" w:rsidR="00550CE9" w:rsidRPr="00E348FE" w:rsidRDefault="00550CE9" w:rsidP="003A3D1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348F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6%</w:t>
            </w:r>
          </w:p>
        </w:tc>
      </w:tr>
    </w:tbl>
    <w:p w14:paraId="19980E46" w14:textId="77777777" w:rsidR="00550CE9" w:rsidRPr="00E348FE" w:rsidRDefault="00550CE9" w:rsidP="00550C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686121" w14:textId="77777777" w:rsidR="00550CE9" w:rsidRPr="00E348FE" w:rsidRDefault="00550CE9" w:rsidP="00550C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6316B1" w14:textId="58779523" w:rsidR="00550CE9" w:rsidRDefault="00550CE9" w:rsidP="00550CE9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bookmarkStart w:id="0" w:name="_GoBack"/>
      <w:bookmarkEnd w:id="0"/>
    </w:p>
    <w:sectPr w:rsidR="00550CE9" w:rsidSect="003B4D58">
      <w:footerReference w:type="even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2ACC3" w14:textId="77777777" w:rsidR="00000000" w:rsidRDefault="00BE2ADB">
      <w:pPr>
        <w:spacing w:after="0" w:line="240" w:lineRule="auto"/>
      </w:pPr>
      <w:r>
        <w:separator/>
      </w:r>
    </w:p>
  </w:endnote>
  <w:endnote w:type="continuationSeparator" w:id="0">
    <w:p w14:paraId="28A464D1" w14:textId="77777777" w:rsidR="00000000" w:rsidRDefault="00BE2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21253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F170CF" w14:textId="77777777" w:rsidR="007B76AC" w:rsidRDefault="00BE2ADB" w:rsidP="007026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8177BD" w14:textId="77777777" w:rsidR="007B76AC" w:rsidRDefault="007B76AC" w:rsidP="005B7D9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11534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1399BC" w14:textId="77777777" w:rsidR="007B76AC" w:rsidRDefault="00BE2ADB" w:rsidP="007026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BFD67E2" w14:textId="77777777" w:rsidR="007B76AC" w:rsidRDefault="007B76AC" w:rsidP="005B7D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D49B3" w14:textId="77777777" w:rsidR="00000000" w:rsidRDefault="00BE2ADB">
      <w:pPr>
        <w:spacing w:after="0" w:line="240" w:lineRule="auto"/>
      </w:pPr>
      <w:r>
        <w:separator/>
      </w:r>
    </w:p>
  </w:footnote>
  <w:footnote w:type="continuationSeparator" w:id="0">
    <w:p w14:paraId="66584544" w14:textId="77777777" w:rsidR="00000000" w:rsidRDefault="00BE2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E9"/>
    <w:rsid w:val="00034F18"/>
    <w:rsid w:val="00072EFA"/>
    <w:rsid w:val="000B2E51"/>
    <w:rsid w:val="000B744C"/>
    <w:rsid w:val="001311F8"/>
    <w:rsid w:val="00153B4F"/>
    <w:rsid w:val="00157457"/>
    <w:rsid w:val="00190D6B"/>
    <w:rsid w:val="001B5DF2"/>
    <w:rsid w:val="001E7CF6"/>
    <w:rsid w:val="001F11E3"/>
    <w:rsid w:val="00201903"/>
    <w:rsid w:val="00206BFA"/>
    <w:rsid w:val="0025633D"/>
    <w:rsid w:val="00260D8D"/>
    <w:rsid w:val="002A663F"/>
    <w:rsid w:val="00397E6A"/>
    <w:rsid w:val="003A555E"/>
    <w:rsid w:val="003C19F7"/>
    <w:rsid w:val="003D0F2C"/>
    <w:rsid w:val="003D3DA4"/>
    <w:rsid w:val="003D455F"/>
    <w:rsid w:val="004111F0"/>
    <w:rsid w:val="00474C9D"/>
    <w:rsid w:val="004A6EDD"/>
    <w:rsid w:val="004B06CA"/>
    <w:rsid w:val="004C5763"/>
    <w:rsid w:val="004D4292"/>
    <w:rsid w:val="004F4B30"/>
    <w:rsid w:val="004F57F8"/>
    <w:rsid w:val="004F762C"/>
    <w:rsid w:val="00550CE9"/>
    <w:rsid w:val="00571045"/>
    <w:rsid w:val="00585A77"/>
    <w:rsid w:val="005A1CB7"/>
    <w:rsid w:val="005B4D5E"/>
    <w:rsid w:val="00643160"/>
    <w:rsid w:val="007028AD"/>
    <w:rsid w:val="00707A27"/>
    <w:rsid w:val="0071441C"/>
    <w:rsid w:val="0071510C"/>
    <w:rsid w:val="007639CD"/>
    <w:rsid w:val="0077185E"/>
    <w:rsid w:val="00786BA3"/>
    <w:rsid w:val="007957BB"/>
    <w:rsid w:val="007A658B"/>
    <w:rsid w:val="007B76AC"/>
    <w:rsid w:val="007C08B2"/>
    <w:rsid w:val="00803896"/>
    <w:rsid w:val="00826E22"/>
    <w:rsid w:val="008331CA"/>
    <w:rsid w:val="00877C7F"/>
    <w:rsid w:val="00882791"/>
    <w:rsid w:val="008A3EC3"/>
    <w:rsid w:val="008B4D87"/>
    <w:rsid w:val="008D29FA"/>
    <w:rsid w:val="008E1408"/>
    <w:rsid w:val="008F6F4D"/>
    <w:rsid w:val="009674E8"/>
    <w:rsid w:val="00985471"/>
    <w:rsid w:val="009B55C5"/>
    <w:rsid w:val="00A23B98"/>
    <w:rsid w:val="00A33281"/>
    <w:rsid w:val="00A51C9D"/>
    <w:rsid w:val="00A64CBC"/>
    <w:rsid w:val="00A823B0"/>
    <w:rsid w:val="00AB03B2"/>
    <w:rsid w:val="00AB106C"/>
    <w:rsid w:val="00AB27DA"/>
    <w:rsid w:val="00AB3686"/>
    <w:rsid w:val="00AB786E"/>
    <w:rsid w:val="00B2208F"/>
    <w:rsid w:val="00B247F6"/>
    <w:rsid w:val="00B372EB"/>
    <w:rsid w:val="00B45EEB"/>
    <w:rsid w:val="00B86C0B"/>
    <w:rsid w:val="00BA46DA"/>
    <w:rsid w:val="00BC1919"/>
    <w:rsid w:val="00BC7B0F"/>
    <w:rsid w:val="00BE2ADB"/>
    <w:rsid w:val="00C128C9"/>
    <w:rsid w:val="00C25272"/>
    <w:rsid w:val="00C36F97"/>
    <w:rsid w:val="00C634F3"/>
    <w:rsid w:val="00CA165E"/>
    <w:rsid w:val="00CA365B"/>
    <w:rsid w:val="00CB574D"/>
    <w:rsid w:val="00CD0929"/>
    <w:rsid w:val="00CD45E0"/>
    <w:rsid w:val="00CF3CDC"/>
    <w:rsid w:val="00D143C4"/>
    <w:rsid w:val="00D27D0B"/>
    <w:rsid w:val="00D32DA6"/>
    <w:rsid w:val="00D4308B"/>
    <w:rsid w:val="00D474F1"/>
    <w:rsid w:val="00D54638"/>
    <w:rsid w:val="00D673EA"/>
    <w:rsid w:val="00D7499E"/>
    <w:rsid w:val="00D921C2"/>
    <w:rsid w:val="00DB151C"/>
    <w:rsid w:val="00DB49A2"/>
    <w:rsid w:val="00DB730D"/>
    <w:rsid w:val="00DC7025"/>
    <w:rsid w:val="00DE2720"/>
    <w:rsid w:val="00DF2AB3"/>
    <w:rsid w:val="00E0077A"/>
    <w:rsid w:val="00E23126"/>
    <w:rsid w:val="00EB6619"/>
    <w:rsid w:val="00EF4337"/>
    <w:rsid w:val="00F47E51"/>
    <w:rsid w:val="00FB6C3B"/>
    <w:rsid w:val="00FD3A8C"/>
    <w:rsid w:val="00FE5C83"/>
    <w:rsid w:val="00FF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8DFF6"/>
  <w15:chartTrackingRefBased/>
  <w15:docId w15:val="{E30496AE-2393-6341-95EB-2E64881C5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CE9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50CE9"/>
    <w:pPr>
      <w:spacing w:after="0" w:line="48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0CE9"/>
    <w:rPr>
      <w:b/>
      <w:bCs/>
      <w:caps/>
      <w:sz w:val="16"/>
      <w:szCs w:val="18"/>
    </w:rPr>
  </w:style>
  <w:style w:type="paragraph" w:styleId="Footer">
    <w:name w:val="footer"/>
    <w:basedOn w:val="Normal"/>
    <w:link w:val="FooterChar"/>
    <w:uiPriority w:val="99"/>
    <w:unhideWhenUsed/>
    <w:rsid w:val="00550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CE9"/>
    <w:rPr>
      <w:rFonts w:eastAsiaTheme="minorEastAsia"/>
      <w:kern w:val="0"/>
      <w:sz w:val="20"/>
      <w:szCs w:val="20"/>
      <w:lang w:val="sv-S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50CE9"/>
  </w:style>
  <w:style w:type="table" w:styleId="PlainTable2">
    <w:name w:val="Plain Table 2"/>
    <w:basedOn w:val="TableNormal"/>
    <w:uiPriority w:val="42"/>
    <w:rsid w:val="00550CE9"/>
    <w:pPr>
      <w:jc w:val="both"/>
    </w:pPr>
    <w:rPr>
      <w:rFonts w:eastAsiaTheme="minorEastAsia"/>
      <w:kern w:val="0"/>
      <w:sz w:val="20"/>
      <w:szCs w:val="20"/>
      <w:lang w:val="sv-S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Clara Ivarsson</dc:creator>
  <cp:keywords/>
  <dc:description/>
  <cp:lastModifiedBy>Aarthi K.</cp:lastModifiedBy>
  <cp:revision>2</cp:revision>
  <dcterms:created xsi:type="dcterms:W3CDTF">2023-11-27T12:17:00Z</dcterms:created>
  <dcterms:modified xsi:type="dcterms:W3CDTF">2023-11-29T07:01:00Z</dcterms:modified>
</cp:coreProperties>
</file>